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831"/>
        <w:gridCol w:w="835"/>
        <w:gridCol w:w="835"/>
        <w:gridCol w:w="835"/>
        <w:gridCol w:w="835"/>
        <w:gridCol w:w="835"/>
        <w:gridCol w:w="835"/>
        <w:gridCol w:w="835"/>
        <w:gridCol w:w="777"/>
        <w:gridCol w:w="821"/>
      </w:tblGrid>
      <w:tr w:rsidR="00944534" w:rsidRPr="004B61CC" w14:paraId="16DD9294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3E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 xml:space="preserve">1 </w:t>
            </w:r>
            <w:r w:rsidRPr="004B61CC"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16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13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C8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B3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99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88A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09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52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15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944534" w:rsidRPr="004B61CC" w14:paraId="6AB718A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07CA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9E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EE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11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5E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D8C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C2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F73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76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31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25115B6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311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D3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16A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2C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B6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D7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D2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52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D5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B3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2418424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8A3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0B3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C45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C7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C8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34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8B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8B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87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48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61851810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644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73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07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1EF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4AA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08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D5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B0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D3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37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7A7398C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A9C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29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05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D4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472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1D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EC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F2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D8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C8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2A19173C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93AA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88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4D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F1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A2F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62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92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D1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ED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E6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5B91116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65A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E1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FC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F9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22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72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10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1E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0B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6C3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6392601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A49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E9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EE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16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3E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19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9A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FC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84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2B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4BAD8E1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FF7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D0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7BB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03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F2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2F4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39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3B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8F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C2F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944534" w:rsidRPr="004B61CC" w14:paraId="6DB78CC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F8F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8E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51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F8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A1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E5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06B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C3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79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BB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0FF3C1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9A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E3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1A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B6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CA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A6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38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3A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15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FF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45D7030C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8E94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>2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B8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16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4F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88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37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92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A0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47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D43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944534" w:rsidRPr="004B61CC" w14:paraId="6FEF665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9DC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95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87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80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77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BA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8F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F9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22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2B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112A3AC0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691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F6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D6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FD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AC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FB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D8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07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2D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EF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434FC35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7A2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7F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4A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A0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D5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63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98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2D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D9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92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05D44D50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194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27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80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F6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00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BB6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66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F5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CC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2A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27D8644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74A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8A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38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53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14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A9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321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80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64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6C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31439884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EAC7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3F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5E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30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22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51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EF1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5D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B9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EF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418BB2A8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C830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0C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7F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4E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6B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EE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8C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32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129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11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6A2132F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182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FF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2B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4F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1D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C6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F41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60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E8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0E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05A60E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EF0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6E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50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BDE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B2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C1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99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6B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F8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094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944534" w:rsidRPr="004B61CC" w14:paraId="2E5478A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163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912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50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E4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76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F04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04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15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9D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26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59B0688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355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DD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A9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80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C4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50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79A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54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E4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C4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10294466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5CD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>3 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D8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B5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88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129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2A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84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E1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25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29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944534" w:rsidRPr="004B61CC" w14:paraId="2D7BD913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9DD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E9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F6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C3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5E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03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7C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26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5F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0C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76A83EC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9C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96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F2C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83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879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79A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042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73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76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0B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055E60D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78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CA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6B3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A21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05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F3D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D3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BA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18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3D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7EA1009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47C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FB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7CC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96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2E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BEF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90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04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368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C6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1C1FEAB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C34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D0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982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61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D2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997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B7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FF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6C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91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182140A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3DA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11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10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34</w:t>
            </w: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19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B9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29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3F2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C9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43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3E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55166B5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D02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8D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F5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D2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A9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CD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2A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08F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5D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56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61C5F24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D46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10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77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6F5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770D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398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97D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E0B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46A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4B6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944534" w:rsidRPr="004B61CC" w14:paraId="4EB6A7D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56D" w14:textId="77777777" w:rsidR="00944534" w:rsidRPr="004B61CC" w:rsidRDefault="00944534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2BA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941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A83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8A67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377C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E04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6C0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A3EE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4B61CC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7DB" w14:textId="77777777" w:rsidR="00944534" w:rsidRPr="004B61CC" w:rsidRDefault="00944534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</w:tbl>
    <w:p w14:paraId="5050CF1F" w14:textId="77777777" w:rsidR="007D62FD" w:rsidRDefault="007D62FD"/>
    <w:p w14:paraId="4726BC11" w14:textId="77777777" w:rsidR="00944534" w:rsidRDefault="00944534">
      <w:r w:rsidRPr="00944534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 xml:space="preserve">S3 Table. </w:t>
      </w:r>
      <w:r w:rsidRPr="00F978DA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 xml:space="preserve">Pearson correlation coefficients calculated from BOLD time series of analyzed VOIs measured during experiment 3 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>(see also Fig 5, S3 Fig)</w:t>
      </w:r>
      <w:r w:rsidR="00F978DA"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>.</w:t>
      </w:r>
      <w:bookmarkStart w:id="0" w:name="_GoBack"/>
      <w:bookmarkEnd w:id="0"/>
    </w:p>
    <w:sectPr w:rsidR="00944534" w:rsidSect="004A54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34"/>
    <w:rsid w:val="004A5490"/>
    <w:rsid w:val="007B2954"/>
    <w:rsid w:val="007D62FD"/>
    <w:rsid w:val="008D4093"/>
    <w:rsid w:val="00944534"/>
    <w:rsid w:val="00F9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E98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34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34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Macintosh Word</Application>
  <DocSecurity>0</DocSecurity>
  <Lines>11</Lines>
  <Paragraphs>3</Paragraphs>
  <ScaleCrop>false</ScaleCrop>
  <Company>DZNE Magdeburg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genstein</dc:creator>
  <cp:keywords/>
  <dc:description/>
  <cp:lastModifiedBy>Frank Angenstein</cp:lastModifiedBy>
  <cp:revision>2</cp:revision>
  <dcterms:created xsi:type="dcterms:W3CDTF">2017-02-16T06:55:00Z</dcterms:created>
  <dcterms:modified xsi:type="dcterms:W3CDTF">2017-02-16T07:11:00Z</dcterms:modified>
</cp:coreProperties>
</file>